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Default="00F40E06" w:rsidP="00473897">
      <w:pPr>
        <w:spacing w:after="240"/>
        <w:rPr>
          <w:b/>
          <w:lang w:val="en-GB"/>
        </w:rPr>
      </w:pPr>
      <w:r w:rsidRPr="00473897">
        <w:rPr>
          <w:b/>
          <w:lang w:val="en-GB"/>
        </w:rPr>
        <w:t xml:space="preserve">Table </w:t>
      </w:r>
      <w:r w:rsidR="00473897" w:rsidRPr="00473897">
        <w:rPr>
          <w:b/>
          <w:lang w:val="en-GB"/>
        </w:rPr>
        <w:t>A</w:t>
      </w:r>
      <w:r w:rsidRPr="00473897">
        <w:rPr>
          <w:b/>
          <w:lang w:val="en-GB"/>
        </w:rPr>
        <w:t>. Genes positively correlated to S6K2 only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2470"/>
        <w:gridCol w:w="987"/>
        <w:gridCol w:w="1086"/>
        <w:gridCol w:w="1235"/>
        <w:gridCol w:w="1378"/>
        <w:gridCol w:w="978"/>
        <w:gridCol w:w="1272"/>
      </w:tblGrid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Genes correlated with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6K2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6K2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6K1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6K1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4EBP1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4EBP1 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3952__RPS6KB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7,41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45E-3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0944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75741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0234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294943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220__DLX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7,4295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23E-12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55337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1673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78649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22205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20530__OSM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7,35156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26E-11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5135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322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59325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1325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6076__RAB-R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85657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82E-10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5381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261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3556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10076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3289__KIR3DL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7235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66E-10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76470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44565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59181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44708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599__NHLH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7186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76E-10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854867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9399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60662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80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5923__LOC5159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56056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57E-10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8453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66965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45352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66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3077__SMARCD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4027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93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2865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59E-0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07549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250653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3495__H4FM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3043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20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9618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3560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065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20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653__PITX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2799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62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40262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877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081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7,33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21052__H2AFA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26689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6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24543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26212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5644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1335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155__PPT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26605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8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0469721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96259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00071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4726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3833__MATN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1526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87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1606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24762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0686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403354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6396__SSSCA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1031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80E-09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194427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8461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2439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8E-07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L22005__CDC3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0144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37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3537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7786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0460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31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4207__CD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7684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56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62476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3307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4918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37884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212__ITGB4BP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76561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62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215106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82997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3359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186727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Contig39603_RC__CNOT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709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07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9288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55651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44351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5729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799__PSMB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9419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52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621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0713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89115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60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4320__ATP2A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941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6,52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5893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141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53833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539314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4182__HSPC16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595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7,70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4007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86289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35833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45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757__MAP2K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34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66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3741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714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18607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87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918__RFX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2075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9,27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98024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2855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91707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40883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082__ZNF14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129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9,61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9326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12836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9584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117073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6535__HSPC18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0617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9,93E-08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4356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6043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1376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20578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3282__ICBP9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03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01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38316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9156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2572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67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883__RANGAP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0321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01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3375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8306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7460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87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787__NOT56L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5901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07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03984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4677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355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48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3198__TCEB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55603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26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0166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455253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7678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44E-06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Contig55038_RC__MCOLN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516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52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7642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79744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5346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2701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828__HAN1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5094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57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6490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7,94E-08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6220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401748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6209__LOC5169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47819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82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855132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9385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7412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160663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NM_004704__U3-55K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4778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82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98398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332602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6031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0184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Contig55031_RC__NG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4745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85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474995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354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413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96E-05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4275__MGAT4B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46563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93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14921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252311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20529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28987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6326__LOC5119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45336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04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30231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74168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90615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422558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2602__PDE6G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6757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04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916883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6068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49538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21069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0454__SOD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4309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41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4,90553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41E-06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72374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868572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7713__FLJ2021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250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71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667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97435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1197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357044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0402__G6PD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248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71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661323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09427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13493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8,81E-07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21257__NGB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1604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6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602429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47804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25638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745161</w:t>
            </w:r>
          </w:p>
        </w:tc>
      </w:tr>
      <w:tr w:rsidR="00F40E06" w:rsidRPr="00995D60" w:rsidTr="00473897">
        <w:trPr>
          <w:trHeight w:val="300"/>
        </w:trPr>
        <w:tc>
          <w:tcPr>
            <w:tcW w:w="245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6222__PIN1L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5,31222</w:t>
            </w:r>
          </w:p>
        </w:tc>
        <w:tc>
          <w:tcPr>
            <w:tcW w:w="10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93E-07</w:t>
            </w:r>
          </w:p>
        </w:tc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465716</w:t>
            </w:r>
          </w:p>
        </w:tc>
        <w:tc>
          <w:tcPr>
            <w:tcW w:w="138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42099</w:t>
            </w:r>
          </w:p>
        </w:tc>
        <w:tc>
          <w:tcPr>
            <w:tcW w:w="98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406702</w:t>
            </w:r>
          </w:p>
        </w:tc>
        <w:tc>
          <w:tcPr>
            <w:tcW w:w="125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84818</w:t>
            </w:r>
          </w:p>
        </w:tc>
      </w:tr>
    </w:tbl>
    <w:p w:rsidR="00F40E06" w:rsidRPr="00995D60" w:rsidRDefault="00F40E06" w:rsidP="00F40E06">
      <w:pPr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</w:p>
    <w:p w:rsidR="00F40E06" w:rsidRPr="00473897" w:rsidRDefault="00F40E06" w:rsidP="00473897">
      <w:pPr>
        <w:spacing w:after="240"/>
        <w:rPr>
          <w:b/>
          <w:lang w:val="en-GB"/>
        </w:rPr>
      </w:pPr>
      <w:r w:rsidRPr="00473897">
        <w:rPr>
          <w:rFonts w:eastAsia="Times New Roman" w:cs="Times New Roman"/>
          <w:b/>
          <w:bCs/>
          <w:color w:val="000000"/>
          <w:szCs w:val="24"/>
          <w:lang w:val="en-GB"/>
        </w:rPr>
        <w:t xml:space="preserve">Table </w:t>
      </w:r>
      <w:r w:rsidR="00473897" w:rsidRPr="00473897">
        <w:rPr>
          <w:rFonts w:eastAsia="Times New Roman" w:cs="Times New Roman"/>
          <w:b/>
          <w:bCs/>
          <w:color w:val="000000"/>
          <w:szCs w:val="24"/>
          <w:lang w:val="en-GB"/>
        </w:rPr>
        <w:t>B</w:t>
      </w:r>
      <w:r w:rsidRPr="00473897">
        <w:rPr>
          <w:rFonts w:eastAsia="Times New Roman" w:cs="Times New Roman"/>
          <w:b/>
          <w:bCs/>
          <w:color w:val="000000"/>
          <w:szCs w:val="24"/>
          <w:lang w:val="en-GB"/>
        </w:rPr>
        <w:t>.</w:t>
      </w:r>
      <w:r w:rsidRPr="00473897">
        <w:rPr>
          <w:rFonts w:eastAsia="Times New Roman" w:cs="Times New Roman"/>
          <w:b/>
          <w:color w:val="000000"/>
          <w:szCs w:val="24"/>
          <w:lang w:val="en-GB"/>
        </w:rPr>
        <w:t xml:space="preserve"> Genes inversely correlated to S6K2 only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2268"/>
        <w:gridCol w:w="1101"/>
        <w:gridCol w:w="992"/>
        <w:gridCol w:w="1134"/>
        <w:gridCol w:w="976"/>
        <w:gridCol w:w="1007"/>
        <w:gridCol w:w="978"/>
      </w:tblGrid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GB"/>
              </w:rPr>
              <w:t>Genes correlated</w:t>
            </w:r>
            <w:r w:rsidRPr="00995D60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  <w:lang w:val="en-GB"/>
              </w:rPr>
              <w:t xml:space="preserve"> to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EBP1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4EBP1</w:t>
            </w:r>
          </w:p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  <w:r w:rsidRPr="00995D60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261__GEM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6,0332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25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44866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654329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96395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3544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7038__ADAMTS5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6,0125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38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39929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590052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12901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9,0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6472__VDUP1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93331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04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22928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220905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4,57787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9,9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0214__JAG1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8288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40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48849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38735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3,39564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00881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5100__AKAP12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8048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3,82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0,95763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3398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07448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1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19018__FLJ11127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53039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42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96892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50817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03224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4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NM_001753__CAV1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4833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77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2,44105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015817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4,49202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1,4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26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AL133605__PELI2</w:t>
            </w:r>
          </w:p>
        </w:tc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5,37833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90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1,58399</w:t>
            </w:r>
          </w:p>
        </w:tc>
        <w:tc>
          <w:tcPr>
            <w:tcW w:w="976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0,115316</w:t>
            </w:r>
          </w:p>
        </w:tc>
        <w:tc>
          <w:tcPr>
            <w:tcW w:w="1007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-4,94401</w:t>
            </w:r>
          </w:p>
        </w:tc>
        <w:tc>
          <w:tcPr>
            <w:tcW w:w="978" w:type="dxa"/>
            <w:noWrap/>
            <w:hideMark/>
          </w:tcPr>
          <w:p w:rsidR="00F40E06" w:rsidRPr="00995D60" w:rsidRDefault="00F40E06" w:rsidP="009D38A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995D60">
              <w:rPr>
                <w:rFonts w:asciiTheme="minorHAnsi" w:hAnsiTheme="minorHAnsi"/>
                <w:sz w:val="20"/>
                <w:szCs w:val="20"/>
                <w:lang w:val="en-GB"/>
              </w:rPr>
              <w:t>2,06E-06</w:t>
            </w:r>
          </w:p>
        </w:tc>
      </w:tr>
    </w:tbl>
    <w:p w:rsidR="00F40E06" w:rsidRPr="00995D60" w:rsidRDefault="00F40E06" w:rsidP="00F40E06">
      <w:pPr>
        <w:rPr>
          <w:b/>
          <w:lang w:val="en-GB"/>
        </w:rPr>
      </w:pPr>
    </w:p>
    <w:p w:rsidR="00F40E06" w:rsidRPr="00995D60" w:rsidRDefault="00F40E06" w:rsidP="00F40E06">
      <w:pPr>
        <w:rPr>
          <w:b/>
          <w:lang w:val="en-GB"/>
        </w:rPr>
      </w:pPr>
    </w:p>
    <w:p w:rsidR="00F40E06" w:rsidRPr="00995D60" w:rsidRDefault="00F40E06" w:rsidP="00F40E06">
      <w:pPr>
        <w:rPr>
          <w:b/>
          <w:lang w:val="en-GB"/>
        </w:rPr>
      </w:pPr>
    </w:p>
    <w:p w:rsidR="00F40E06" w:rsidRPr="00473897" w:rsidRDefault="00F40E06" w:rsidP="00473897">
      <w:pPr>
        <w:spacing w:after="240"/>
        <w:rPr>
          <w:b/>
          <w:lang w:val="en-GB"/>
        </w:rPr>
      </w:pPr>
      <w:r w:rsidRPr="00473897">
        <w:rPr>
          <w:b/>
          <w:lang w:val="en-GB"/>
        </w:rPr>
        <w:t xml:space="preserve">Table </w:t>
      </w:r>
      <w:r w:rsidR="00473897">
        <w:rPr>
          <w:b/>
          <w:lang w:val="en-GB"/>
        </w:rPr>
        <w:t>C</w:t>
      </w:r>
      <w:r w:rsidRPr="00473897">
        <w:rPr>
          <w:b/>
          <w:lang w:val="en-GB"/>
        </w:rPr>
        <w:t xml:space="preserve">. </w:t>
      </w:r>
      <w:r w:rsidR="00B42517" w:rsidRPr="00B42517">
        <w:rPr>
          <w:b/>
          <w:lang w:val="en-GB"/>
        </w:rPr>
        <w:t>Pathways positively correlated to S6K2 only</w:t>
      </w:r>
      <w:r w:rsidRPr="00473897">
        <w:rPr>
          <w:b/>
          <w:lang w:val="en-GB"/>
        </w:rPr>
        <w:t>.</w:t>
      </w:r>
      <w:r w:rsidRPr="00473897">
        <w:rPr>
          <w:b/>
          <w:lang w:val="en-GB"/>
        </w:rPr>
        <w:tab/>
      </w:r>
    </w:p>
    <w:tbl>
      <w:tblPr>
        <w:tblW w:w="9622" w:type="dxa"/>
        <w:tblLayout w:type="fixed"/>
        <w:tblLook w:val="0620" w:firstRow="1" w:lastRow="0" w:firstColumn="0" w:lastColumn="0" w:noHBand="1" w:noVBand="1"/>
      </w:tblPr>
      <w:tblGrid>
        <w:gridCol w:w="1101"/>
        <w:gridCol w:w="1701"/>
        <w:gridCol w:w="992"/>
        <w:gridCol w:w="1958"/>
        <w:gridCol w:w="3870"/>
      </w:tblGrid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1958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3870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2.04e-0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BIOGRID:00000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bi</w:t>
            </w:r>
          </w:p>
        </w:tc>
        <w:tc>
          <w:tcPr>
            <w:tcW w:w="1958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BioGRID</w:t>
            </w:r>
            <w:proofErr w:type="spellEnd"/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 xml:space="preserve"> interaction data</w:t>
            </w:r>
          </w:p>
        </w:tc>
        <w:tc>
          <w:tcPr>
            <w:tcW w:w="3870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ATP2A1,CD5,CDC34,DLX3,MAP2K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4.86e-0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:mmu-miR-715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</w:t>
            </w:r>
          </w:p>
        </w:tc>
        <w:tc>
          <w:tcPr>
            <w:tcW w:w="1958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:mmu-miR-715</w:t>
            </w:r>
          </w:p>
        </w:tc>
        <w:tc>
          <w:tcPr>
            <w:tcW w:w="3870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ATP2A1,MAP2K5,OSM,PDE6G,RPS6KB2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1.77e-0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:mmu-miR-702</w:t>
            </w:r>
          </w:p>
        </w:tc>
        <w:tc>
          <w:tcPr>
            <w:tcW w:w="992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</w:t>
            </w:r>
          </w:p>
        </w:tc>
        <w:tc>
          <w:tcPr>
            <w:tcW w:w="1958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MI:mmu-miR-702</w:t>
            </w:r>
          </w:p>
        </w:tc>
        <w:tc>
          <w:tcPr>
            <w:tcW w:w="3870" w:type="dxa"/>
            <w:noWrap/>
            <w:hideMark/>
          </w:tcPr>
          <w:p w:rsidR="00F40E06" w:rsidRPr="00995D60" w:rsidRDefault="00F40E06" w:rsidP="009D38AE">
            <w:pPr>
              <w:rPr>
                <w:rFonts w:ascii="Calibri" w:hAnsi="Calibri"/>
                <w:color w:val="000000"/>
                <w:sz w:val="22"/>
                <w:lang w:val="en-GB"/>
              </w:rPr>
            </w:pPr>
            <w:r w:rsidRPr="00995D60">
              <w:rPr>
                <w:rFonts w:ascii="Calibri" w:hAnsi="Calibri"/>
                <w:color w:val="000000"/>
                <w:sz w:val="22"/>
                <w:lang w:val="en-GB"/>
              </w:rPr>
              <w:t>CD5,MAP2K5,MCOLN1,PDE6G,RPS6KB2,SMARCD2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rFonts w:asciiTheme="minorHAnsi" w:hAnsiTheme="minorHAnsi"/>
          <w:sz w:val="22"/>
          <w:lang w:val="en-GB"/>
        </w:rPr>
      </w:pPr>
      <w:r w:rsidRPr="00995D60">
        <w:rPr>
          <w:lang w:val="en-GB"/>
        </w:rPr>
        <w:t xml:space="preserve"> </w:t>
      </w:r>
      <w:r w:rsidRPr="00995D60">
        <w:rPr>
          <w:lang w:val="en-GB"/>
        </w:rPr>
        <w:fldChar w:fldCharType="begin"/>
      </w:r>
      <w:r w:rsidRPr="00995D60">
        <w:rPr>
          <w:lang w:val="en-GB"/>
        </w:rPr>
        <w:instrText xml:space="preserve"> LINK </w:instrText>
      </w:r>
      <w:r>
        <w:rPr>
          <w:lang w:val="en-GB"/>
        </w:rPr>
        <w:instrText xml:space="preserve">Excel.Sheet.12 "C:\\Users\\patlu\\Documents\\Projects\\S6K2\\Manuskript\\PLOSone\\Revision\\Supplementary Table 6_ vdV_S6K2corr only.xlsx" "c_S6K2 pos only pathways!R1:R5" </w:instrText>
      </w:r>
      <w:r w:rsidRPr="00995D60">
        <w:rPr>
          <w:lang w:val="en-GB"/>
        </w:rPr>
        <w:instrText xml:space="preserve">\a \f 4 \h  \* MERGEFORMAT </w:instrText>
      </w:r>
      <w:r w:rsidRPr="00995D60">
        <w:rPr>
          <w:lang w:val="en-GB"/>
        </w:rPr>
        <w:fldChar w:fldCharType="separate"/>
      </w:r>
    </w:p>
    <w:p w:rsidR="00F40E06" w:rsidRPr="00995D60" w:rsidRDefault="00F40E06" w:rsidP="00F40E06">
      <w:pPr>
        <w:spacing w:after="200"/>
        <w:jc w:val="left"/>
        <w:rPr>
          <w:b/>
          <w:lang w:val="en-GB"/>
        </w:rPr>
      </w:pPr>
      <w:r w:rsidRPr="00995D60">
        <w:rPr>
          <w:b/>
          <w:lang w:val="en-GB"/>
        </w:rPr>
        <w:fldChar w:fldCharType="end"/>
      </w:r>
    </w:p>
    <w:p w:rsidR="00F40E06" w:rsidRPr="00995D60" w:rsidRDefault="00F40E06" w:rsidP="00F40E06">
      <w:pPr>
        <w:spacing w:after="200"/>
        <w:jc w:val="left"/>
        <w:rPr>
          <w:b/>
          <w:lang w:val="en-GB"/>
        </w:rPr>
      </w:pPr>
    </w:p>
    <w:p w:rsidR="00F40E06" w:rsidRPr="00995D60" w:rsidRDefault="00F40E06" w:rsidP="00F40E06">
      <w:pPr>
        <w:spacing w:after="200"/>
        <w:jc w:val="left"/>
        <w:rPr>
          <w:b/>
          <w:lang w:val="en-GB"/>
        </w:rPr>
      </w:pPr>
    </w:p>
    <w:p w:rsidR="00F40E06" w:rsidRPr="00473897" w:rsidRDefault="00F40E06" w:rsidP="00F40E06">
      <w:pPr>
        <w:spacing w:after="200"/>
        <w:jc w:val="left"/>
        <w:rPr>
          <w:b/>
          <w:lang w:val="en-GB"/>
        </w:rPr>
      </w:pPr>
      <w:r w:rsidRPr="00473897">
        <w:rPr>
          <w:b/>
          <w:lang w:val="en-GB"/>
        </w:rPr>
        <w:t xml:space="preserve">Table </w:t>
      </w:r>
      <w:r w:rsidR="00473897" w:rsidRPr="00473897">
        <w:rPr>
          <w:b/>
          <w:lang w:val="en-GB"/>
        </w:rPr>
        <w:t>D</w:t>
      </w:r>
      <w:r w:rsidRPr="00473897">
        <w:rPr>
          <w:b/>
          <w:lang w:val="en-GB"/>
        </w:rPr>
        <w:t xml:space="preserve">. </w:t>
      </w:r>
      <w:r w:rsidR="00B42517" w:rsidRPr="00B42517">
        <w:rPr>
          <w:b/>
          <w:lang w:val="en-GB"/>
        </w:rPr>
        <w:t>Pathways inversely correlated to S6K2 only</w:t>
      </w:r>
      <w:bookmarkStart w:id="0" w:name="_GoBack"/>
      <w:bookmarkEnd w:id="0"/>
      <w:r w:rsidRPr="00473897">
        <w:rPr>
          <w:b/>
          <w:lang w:val="en-GB"/>
        </w:rPr>
        <w:t>.</w:t>
      </w:r>
    </w:p>
    <w:tbl>
      <w:tblPr>
        <w:tblW w:w="7709" w:type="dxa"/>
        <w:tblLook w:val="0620" w:firstRow="1" w:lastRow="0" w:firstColumn="0" w:lastColumn="0" w:noHBand="1" w:noVBand="1"/>
      </w:tblPr>
      <w:tblGrid>
        <w:gridCol w:w="1101"/>
        <w:gridCol w:w="1659"/>
        <w:gridCol w:w="960"/>
        <w:gridCol w:w="3029"/>
        <w:gridCol w:w="960"/>
      </w:tblGrid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6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30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0e-02</w:t>
            </w:r>
          </w:p>
        </w:tc>
        <w:tc>
          <w:tcPr>
            <w:tcW w:w="16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57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30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NOS-CAV1 complex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0e-02</w:t>
            </w:r>
          </w:p>
        </w:tc>
        <w:tc>
          <w:tcPr>
            <w:tcW w:w="16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24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30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eolin-1 homodimer complex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1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005E21"/>
    <w:rsid w:val="00134F81"/>
    <w:rsid w:val="00473897"/>
    <w:rsid w:val="005721D9"/>
    <w:rsid w:val="00722DC7"/>
    <w:rsid w:val="009C0B18"/>
    <w:rsid w:val="009D38AE"/>
    <w:rsid w:val="00A453E2"/>
    <w:rsid w:val="00B21BBB"/>
    <w:rsid w:val="00B42517"/>
    <w:rsid w:val="00B64E18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3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4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6</cp:revision>
  <dcterms:created xsi:type="dcterms:W3CDTF">2015-12-03T08:50:00Z</dcterms:created>
  <dcterms:modified xsi:type="dcterms:W3CDTF">2015-12-10T17:06:00Z</dcterms:modified>
</cp:coreProperties>
</file>